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6600" w:rsidRDefault="006441D7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218530C">
            <wp:simplePos x="0" y="0"/>
            <wp:positionH relativeFrom="column">
              <wp:posOffset>401955</wp:posOffset>
            </wp:positionH>
            <wp:positionV relativeFrom="paragraph">
              <wp:posOffset>0</wp:posOffset>
            </wp:positionV>
            <wp:extent cx="4953000" cy="3623310"/>
            <wp:effectExtent l="0" t="0" r="0" b="0"/>
            <wp:wrapSquare wrapText="bothSides"/>
            <wp:docPr id="5" name="Picture 5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62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36600" w:rsidRDefault="00F36600"/>
    <w:p w:rsidR="005934CE" w:rsidRDefault="005934CE"/>
    <w:p w:rsidR="00F36600" w:rsidRDefault="00F36600"/>
    <w:p w:rsidR="00F36600" w:rsidRDefault="00F36600"/>
    <w:p w:rsidR="00F36600" w:rsidRDefault="00F36600"/>
    <w:p w:rsidR="00F36600" w:rsidRDefault="00F36600"/>
    <w:p w:rsidR="00F36600" w:rsidRDefault="00F36600"/>
    <w:p w:rsidR="00F36600" w:rsidRDefault="00F36600"/>
    <w:p w:rsidR="00F36600" w:rsidRDefault="00F36600">
      <w:bookmarkStart w:id="0" w:name="_GoBack"/>
      <w:bookmarkEnd w:id="0"/>
    </w:p>
    <w:p w:rsidR="00F36600" w:rsidRDefault="00F36600"/>
    <w:p w:rsidR="00F36600" w:rsidRDefault="00F36600"/>
    <w:p w:rsidR="00F36600" w:rsidRDefault="00F36600"/>
    <w:p w:rsidR="00F36600" w:rsidRPr="00F36600" w:rsidRDefault="00F36600" w:rsidP="00F36600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S3 Fig. Effects of knockdown of 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E75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, 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E74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 or 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FTZ-F1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 on transcript expression of Halloween genes in the fat body (FB) of 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R. prolixus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 adult females. Knockdown of these genes in the FB downregulates the transcript levels of the Halloween genes (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spook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, 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phantom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, 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disembodied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, 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shadow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, and 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shade</w:t>
      </w:r>
      <w:r w:rsidRPr="00F36600">
        <w:rPr>
          <w:rFonts w:ascii="Calibri" w:eastAsia="Calibri" w:hAnsi="Calibri" w:cs="Arial"/>
          <w:b/>
          <w:bCs/>
          <w:iCs/>
          <w:kern w:val="0"/>
          <w14:ligatures w14:val="none"/>
        </w:rPr>
        <w:t>)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 xml:space="preserve"> in the FB at 4 days post blood meal of adult female </w:t>
      </w:r>
      <w:r w:rsidRPr="00F36600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R. prolixus</w:t>
      </w:r>
      <w:r w:rsidRPr="00F36600">
        <w:rPr>
          <w:rFonts w:ascii="Calibri" w:eastAsia="Calibri" w:hAnsi="Calibri" w:cs="Arial"/>
          <w:b/>
          <w:bCs/>
          <w:kern w:val="0"/>
          <w14:ligatures w14:val="none"/>
        </w:rPr>
        <w:t>.</w:t>
      </w:r>
      <w:r w:rsidRPr="00F36600">
        <w:rPr>
          <w:rFonts w:ascii="Calibri" w:eastAsia="Calibri" w:hAnsi="Calibri" w:cs="Arial"/>
          <w:kern w:val="0"/>
          <w14:ligatures w14:val="none"/>
        </w:rPr>
        <w:t xml:space="preserve"> Females were injected as described in Materials and Methods. Relative transcript levels were measured using RT-qPCR. Data indicate means ± SEM (n = 4-6). *p &lt; 0.05, **p &lt; 0.01, ***p &lt; 0. 001; ****p &lt; 0. 0001. Statistical analysis was performed by Student's t‐test</w:t>
      </w:r>
    </w:p>
    <w:p w:rsidR="00F36600" w:rsidRDefault="00F36600"/>
    <w:sectPr w:rsidR="00F36600" w:rsidSect="00C27E20">
      <w:type w:val="continuous"/>
      <w:pgSz w:w="12240" w:h="15840" w:code="1"/>
      <w:pgMar w:top="1426" w:right="662" w:bottom="274" w:left="1152" w:header="720" w:footer="720" w:gutter="0"/>
      <w:cols w:num="2" w:space="720" w:equalWidth="0">
        <w:col w:w="9360" w:space="-1"/>
        <w:col w:w="-1"/>
      </w:cols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600"/>
    <w:rsid w:val="005934CE"/>
    <w:rsid w:val="006441D7"/>
    <w:rsid w:val="00C27E20"/>
    <w:rsid w:val="00D23041"/>
    <w:rsid w:val="00F3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A28E"/>
  <w15:chartTrackingRefBased/>
  <w15:docId w15:val="{D6045D2A-9478-4D54-ADC4-3FACC5D7F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ha Benrabaa</dc:creator>
  <cp:keywords/>
  <dc:description/>
  <cp:lastModifiedBy>Samiha Benrabaa</cp:lastModifiedBy>
  <cp:revision>2</cp:revision>
  <dcterms:created xsi:type="dcterms:W3CDTF">2023-03-09T17:20:00Z</dcterms:created>
  <dcterms:modified xsi:type="dcterms:W3CDTF">2023-03-09T17:20:00Z</dcterms:modified>
</cp:coreProperties>
</file>